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9BDAC" w14:textId="0A3FFF66" w:rsidR="002F7763" w:rsidRPr="002F7763" w:rsidRDefault="00551714" w:rsidP="00B8315A">
      <w:pPr>
        <w:widowControl/>
        <w:tabs>
          <w:tab w:val="clear" w:pos="357"/>
        </w:tabs>
        <w:suppressAutoHyphens w:val="0"/>
        <w:spacing w:after="0" w:line="240" w:lineRule="auto"/>
        <w:jc w:val="center"/>
        <w:rPr>
          <w:rFonts w:eastAsia="Cambria"/>
          <w:b/>
          <w:szCs w:val="24"/>
          <w:lang w:val="en-US" w:eastAsia="en-US"/>
        </w:rPr>
      </w:pPr>
      <w:bookmarkStart w:id="0" w:name="_Toc378602358"/>
      <w:r>
        <w:rPr>
          <w:rFonts w:eastAsia="Cambria"/>
          <w:b/>
          <w:szCs w:val="24"/>
          <w:lang w:val="en-US" w:eastAsia="zh-CN"/>
        </w:rPr>
        <w:t>S</w:t>
      </w:r>
      <w:r w:rsidRPr="00551714">
        <w:rPr>
          <w:rFonts w:eastAsia="Cambria"/>
          <w:b/>
          <w:szCs w:val="24"/>
          <w:lang w:val="en-US" w:eastAsia="zh-CN"/>
        </w:rPr>
        <w:t xml:space="preserve">upplementary </w:t>
      </w:r>
      <w:r w:rsidR="002621AA">
        <w:rPr>
          <w:rFonts w:eastAsia="Cambria"/>
          <w:b/>
          <w:szCs w:val="24"/>
          <w:lang w:val="en-US" w:eastAsia="en-US"/>
        </w:rPr>
        <w:t xml:space="preserve">file </w:t>
      </w:r>
      <w:r w:rsidR="00A744E0">
        <w:rPr>
          <w:rFonts w:eastAsia="Cambria"/>
          <w:b/>
          <w:szCs w:val="24"/>
          <w:lang w:val="en-US" w:eastAsia="en-US"/>
        </w:rPr>
        <w:t xml:space="preserve">1: </w:t>
      </w:r>
      <w:r w:rsidR="002F7763" w:rsidRPr="002F7763">
        <w:rPr>
          <w:rFonts w:eastAsia="Cambria"/>
          <w:b/>
          <w:szCs w:val="24"/>
          <w:lang w:val="en-US" w:eastAsia="en-US"/>
        </w:rPr>
        <w:t>Consolidated criteria for reporting qualitative studies (COREQ): 32-item checklist</w:t>
      </w:r>
    </w:p>
    <w:p w14:paraId="2DBE420F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ascii="Arial" w:eastAsia="Cambria" w:hAnsi="Arial" w:cs="Times"/>
          <w:sz w:val="22"/>
          <w:szCs w:val="20"/>
          <w:lang w:val="en-US" w:eastAsia="en-US"/>
        </w:rPr>
      </w:pPr>
    </w:p>
    <w:p w14:paraId="76F8F35E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eastAsia="Cambria"/>
          <w:szCs w:val="24"/>
          <w:lang w:val="en-US" w:eastAsia="en-US"/>
        </w:rPr>
      </w:pPr>
      <w:r w:rsidRPr="002F7763">
        <w:rPr>
          <w:rFonts w:eastAsia="Cambria"/>
          <w:szCs w:val="24"/>
          <w:lang w:val="en-US" w:eastAsia="en-US"/>
        </w:rPr>
        <w:t>Developed from:</w:t>
      </w:r>
    </w:p>
    <w:p w14:paraId="479D46A6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eastAsia="Cambria"/>
          <w:szCs w:val="24"/>
          <w:lang w:val="en-US" w:eastAsia="en-US"/>
        </w:rPr>
      </w:pPr>
      <w:r w:rsidRPr="002F7763">
        <w:rPr>
          <w:rFonts w:eastAsia="Cambria"/>
          <w:szCs w:val="24"/>
          <w:lang w:val="en-US" w:eastAsia="en-US"/>
        </w:rPr>
        <w:t xml:space="preserve">Tong A, Sainsbury P, Craig J. Consolidated criteria for reporting qualitative research (COREQ): a 32-item checklist for interviews and focus groups. </w:t>
      </w:r>
      <w:r w:rsidRPr="002F7763">
        <w:rPr>
          <w:rFonts w:eastAsia="Cambria"/>
          <w:i/>
          <w:szCs w:val="24"/>
          <w:lang w:val="en-US" w:eastAsia="en-US"/>
        </w:rPr>
        <w:t>International Journal for Quality in Health Care</w:t>
      </w:r>
      <w:r w:rsidRPr="002F7763">
        <w:rPr>
          <w:rFonts w:eastAsia="Cambria"/>
          <w:szCs w:val="24"/>
          <w:lang w:val="en-US" w:eastAsia="en-US"/>
        </w:rPr>
        <w:t>. 2007. Volume 19, Number 6: pp. 349 – 357</w:t>
      </w:r>
    </w:p>
    <w:p w14:paraId="77AC1E8D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ascii="Arial" w:eastAsia="Cambria" w:hAnsi="Arial"/>
          <w:sz w:val="22"/>
          <w:szCs w:val="24"/>
          <w:lang w:val="en-US" w:eastAsia="en-US"/>
        </w:rPr>
      </w:pPr>
    </w:p>
    <w:p w14:paraId="211CF5AB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ascii="Arial" w:eastAsia="Cambria" w:hAnsi="Arial"/>
          <w:sz w:val="22"/>
          <w:szCs w:val="24"/>
          <w:lang w:val="en-US" w:eastAsia="en-US"/>
        </w:rPr>
      </w:pPr>
    </w:p>
    <w:tbl>
      <w:tblPr>
        <w:tblW w:w="13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964"/>
        <w:gridCol w:w="7655"/>
        <w:gridCol w:w="2165"/>
      </w:tblGrid>
      <w:tr w:rsidR="002F7763" w:rsidRPr="002F7763" w14:paraId="72E8729B" w14:textId="77777777" w:rsidTr="002F7763">
        <w:trPr>
          <w:trHeight w:val="526"/>
        </w:trPr>
        <w:tc>
          <w:tcPr>
            <w:tcW w:w="3964" w:type="dxa"/>
            <w:shd w:val="clear" w:color="auto" w:fill="C0C0C0"/>
          </w:tcPr>
          <w:p w14:paraId="6F097111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 xml:space="preserve">No.  Item </w:t>
            </w:r>
          </w:p>
          <w:p w14:paraId="5843921C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b/>
                <w:szCs w:val="24"/>
                <w:lang w:val="en-US" w:eastAsia="en-US"/>
              </w:rPr>
            </w:pPr>
          </w:p>
        </w:tc>
        <w:tc>
          <w:tcPr>
            <w:tcW w:w="7655" w:type="dxa"/>
            <w:shd w:val="clear" w:color="auto" w:fill="C0C0C0"/>
          </w:tcPr>
          <w:p w14:paraId="33491C9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>Guide questions/description</w:t>
            </w:r>
          </w:p>
        </w:tc>
        <w:tc>
          <w:tcPr>
            <w:tcW w:w="2165" w:type="dxa"/>
            <w:shd w:val="clear" w:color="auto" w:fill="C0C0C0"/>
          </w:tcPr>
          <w:p w14:paraId="16DB3762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b/>
                <w:szCs w:val="24"/>
                <w:lang w:val="en-US" w:eastAsia="en-US"/>
              </w:rPr>
            </w:pPr>
            <w:r w:rsidRPr="002F7763">
              <w:rPr>
                <w:rFonts w:eastAsia="Calibri"/>
                <w:b/>
                <w:szCs w:val="24"/>
                <w:lang w:val="en-US" w:eastAsia="en-US"/>
              </w:rPr>
              <w:t>Reported on Page #</w:t>
            </w:r>
          </w:p>
        </w:tc>
      </w:tr>
      <w:tr w:rsidR="002F7763" w:rsidRPr="002F7763" w14:paraId="3289AC22" w14:textId="77777777" w:rsidTr="002F7763">
        <w:trPr>
          <w:trHeight w:val="526"/>
        </w:trPr>
        <w:tc>
          <w:tcPr>
            <w:tcW w:w="3964" w:type="dxa"/>
          </w:tcPr>
          <w:p w14:paraId="5A81938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 xml:space="preserve">Domain 1: Research team and reﬂexivity </w:t>
            </w:r>
          </w:p>
        </w:tc>
        <w:tc>
          <w:tcPr>
            <w:tcW w:w="7655" w:type="dxa"/>
          </w:tcPr>
          <w:p w14:paraId="3804849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2060898D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75F0C39B" w14:textId="77777777" w:rsidTr="002F7763">
        <w:trPr>
          <w:trHeight w:val="259"/>
        </w:trPr>
        <w:tc>
          <w:tcPr>
            <w:tcW w:w="3964" w:type="dxa"/>
          </w:tcPr>
          <w:p w14:paraId="669D59E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Personal Characteristics </w:t>
            </w:r>
          </w:p>
        </w:tc>
        <w:tc>
          <w:tcPr>
            <w:tcW w:w="7655" w:type="dxa"/>
          </w:tcPr>
          <w:p w14:paraId="3D8E2285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10CF25F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55C34843" w14:textId="77777777" w:rsidTr="002F7763">
        <w:trPr>
          <w:trHeight w:val="526"/>
        </w:trPr>
        <w:tc>
          <w:tcPr>
            <w:tcW w:w="3964" w:type="dxa"/>
          </w:tcPr>
          <w:p w14:paraId="308CFEB5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. Interviewer/facilitator</w:t>
            </w:r>
          </w:p>
        </w:tc>
        <w:tc>
          <w:tcPr>
            <w:tcW w:w="7655" w:type="dxa"/>
          </w:tcPr>
          <w:p w14:paraId="2C1420B9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ich author/s conducted the interview or focus group? </w:t>
            </w:r>
          </w:p>
        </w:tc>
        <w:tc>
          <w:tcPr>
            <w:tcW w:w="2165" w:type="dxa"/>
          </w:tcPr>
          <w:p w14:paraId="1B38312D" w14:textId="59B7CD8D" w:rsidR="002F7763" w:rsidRPr="002F7763" w:rsidRDefault="00701B96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zh-CN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020B7E75" w14:textId="77777777" w:rsidTr="002F7763">
        <w:trPr>
          <w:trHeight w:val="526"/>
        </w:trPr>
        <w:tc>
          <w:tcPr>
            <w:tcW w:w="3964" w:type="dxa"/>
          </w:tcPr>
          <w:p w14:paraId="3FB82608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. Credentials</w:t>
            </w:r>
          </w:p>
        </w:tc>
        <w:tc>
          <w:tcPr>
            <w:tcW w:w="7655" w:type="dxa"/>
          </w:tcPr>
          <w:p w14:paraId="1697C5C5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were the researcher’s credentials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PhD, MD </w:t>
            </w:r>
          </w:p>
        </w:tc>
        <w:tc>
          <w:tcPr>
            <w:tcW w:w="2165" w:type="dxa"/>
          </w:tcPr>
          <w:p w14:paraId="578AC745" w14:textId="498595F6" w:rsidR="002F7763" w:rsidRPr="002F7763" w:rsidRDefault="00C373FD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005DE1F3" w14:textId="77777777" w:rsidTr="002F7763">
        <w:trPr>
          <w:trHeight w:val="520"/>
        </w:trPr>
        <w:tc>
          <w:tcPr>
            <w:tcW w:w="3964" w:type="dxa"/>
          </w:tcPr>
          <w:p w14:paraId="0DFF008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3. Occupation</w:t>
            </w:r>
          </w:p>
        </w:tc>
        <w:tc>
          <w:tcPr>
            <w:tcW w:w="7655" w:type="dxa"/>
          </w:tcPr>
          <w:p w14:paraId="0AC52E5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was their occupation at the time of the study? </w:t>
            </w:r>
          </w:p>
        </w:tc>
        <w:tc>
          <w:tcPr>
            <w:tcW w:w="2165" w:type="dxa"/>
          </w:tcPr>
          <w:p w14:paraId="498EA507" w14:textId="5FFAC8E4" w:rsidR="002F7763" w:rsidRPr="002F7763" w:rsidRDefault="00C373FD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249819E8" w14:textId="77777777" w:rsidTr="002F7763">
        <w:trPr>
          <w:trHeight w:val="265"/>
        </w:trPr>
        <w:tc>
          <w:tcPr>
            <w:tcW w:w="3964" w:type="dxa"/>
          </w:tcPr>
          <w:p w14:paraId="2CB1EA0A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4. Gender</w:t>
            </w:r>
          </w:p>
        </w:tc>
        <w:tc>
          <w:tcPr>
            <w:tcW w:w="7655" w:type="dxa"/>
          </w:tcPr>
          <w:p w14:paraId="406C5568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the researcher male or female? </w:t>
            </w:r>
          </w:p>
        </w:tc>
        <w:tc>
          <w:tcPr>
            <w:tcW w:w="2165" w:type="dxa"/>
          </w:tcPr>
          <w:p w14:paraId="17153B7E" w14:textId="32C606BD" w:rsidR="002F7763" w:rsidRPr="002F7763" w:rsidRDefault="00C373FD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4DBE6854" w14:textId="77777777" w:rsidTr="002F7763">
        <w:trPr>
          <w:trHeight w:val="520"/>
        </w:trPr>
        <w:tc>
          <w:tcPr>
            <w:tcW w:w="3964" w:type="dxa"/>
          </w:tcPr>
          <w:p w14:paraId="7A26978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5. Experience and training</w:t>
            </w:r>
          </w:p>
        </w:tc>
        <w:tc>
          <w:tcPr>
            <w:tcW w:w="7655" w:type="dxa"/>
          </w:tcPr>
          <w:p w14:paraId="3590AD87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experience or training did the researcher have? </w:t>
            </w:r>
          </w:p>
        </w:tc>
        <w:tc>
          <w:tcPr>
            <w:tcW w:w="2165" w:type="dxa"/>
          </w:tcPr>
          <w:p w14:paraId="0A5DDB9A" w14:textId="33D689F7" w:rsidR="002F7763" w:rsidRPr="002F7763" w:rsidRDefault="00C373FD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zh-CN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01276224" w14:textId="77777777" w:rsidTr="002F7763">
        <w:trPr>
          <w:trHeight w:val="526"/>
        </w:trPr>
        <w:tc>
          <w:tcPr>
            <w:tcW w:w="3964" w:type="dxa"/>
          </w:tcPr>
          <w:p w14:paraId="1CB5400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Relationship with participants </w:t>
            </w:r>
          </w:p>
        </w:tc>
        <w:tc>
          <w:tcPr>
            <w:tcW w:w="7655" w:type="dxa"/>
          </w:tcPr>
          <w:p w14:paraId="7064FF89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6DAC2C2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5595BBD0" w14:textId="77777777" w:rsidTr="002F7763">
        <w:trPr>
          <w:trHeight w:val="526"/>
        </w:trPr>
        <w:tc>
          <w:tcPr>
            <w:tcW w:w="3964" w:type="dxa"/>
          </w:tcPr>
          <w:p w14:paraId="5EEC9D93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6. Relationship established</w:t>
            </w:r>
          </w:p>
        </w:tc>
        <w:tc>
          <w:tcPr>
            <w:tcW w:w="7655" w:type="dxa"/>
          </w:tcPr>
          <w:p w14:paraId="3665E779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a relationship established prior to study commencement? </w:t>
            </w:r>
          </w:p>
        </w:tc>
        <w:tc>
          <w:tcPr>
            <w:tcW w:w="2165" w:type="dxa"/>
          </w:tcPr>
          <w:p w14:paraId="7E6DCE71" w14:textId="4F8CF502" w:rsidR="002F7763" w:rsidRPr="002F7763" w:rsidRDefault="006D516B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 w:hint="eastAsia"/>
                <w:szCs w:val="24"/>
                <w:lang w:val="en-US" w:eastAsia="zh-CN"/>
              </w:rPr>
              <w:t>No</w:t>
            </w:r>
          </w:p>
        </w:tc>
      </w:tr>
      <w:tr w:rsidR="002F7763" w:rsidRPr="002F7763" w14:paraId="62B9CF79" w14:textId="77777777" w:rsidTr="002F7763">
        <w:trPr>
          <w:trHeight w:val="785"/>
        </w:trPr>
        <w:tc>
          <w:tcPr>
            <w:tcW w:w="3964" w:type="dxa"/>
          </w:tcPr>
          <w:p w14:paraId="6C52F0A7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7. Participant knowledge of the interviewer </w:t>
            </w:r>
          </w:p>
        </w:tc>
        <w:tc>
          <w:tcPr>
            <w:tcW w:w="7655" w:type="dxa"/>
          </w:tcPr>
          <w:p w14:paraId="44E72B8E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did the participants know about the researcher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personal goals, reasons for doing the research </w:t>
            </w:r>
          </w:p>
        </w:tc>
        <w:tc>
          <w:tcPr>
            <w:tcW w:w="2165" w:type="dxa"/>
          </w:tcPr>
          <w:p w14:paraId="737ECE35" w14:textId="3A74443E" w:rsidR="002F7763" w:rsidRPr="002F7763" w:rsidRDefault="000976E8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7-8</w:t>
            </w:r>
          </w:p>
        </w:tc>
      </w:tr>
      <w:tr w:rsidR="002F7763" w:rsidRPr="002F7763" w14:paraId="6632DD1A" w14:textId="77777777" w:rsidTr="002F7763">
        <w:trPr>
          <w:trHeight w:val="1052"/>
        </w:trPr>
        <w:tc>
          <w:tcPr>
            <w:tcW w:w="3964" w:type="dxa"/>
          </w:tcPr>
          <w:p w14:paraId="0D59377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8. Interviewer characteristics</w:t>
            </w:r>
          </w:p>
        </w:tc>
        <w:tc>
          <w:tcPr>
            <w:tcW w:w="7655" w:type="dxa"/>
          </w:tcPr>
          <w:p w14:paraId="32B28AC8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characteristics were reported about the interviewer/facilitator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Bias, assumptions, reasons and interests in the research topic </w:t>
            </w:r>
          </w:p>
        </w:tc>
        <w:tc>
          <w:tcPr>
            <w:tcW w:w="2165" w:type="dxa"/>
          </w:tcPr>
          <w:p w14:paraId="0682E25E" w14:textId="0015E3EF" w:rsidR="002F7763" w:rsidRPr="002F7763" w:rsidRDefault="00F042C9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N-A</w:t>
            </w:r>
          </w:p>
        </w:tc>
      </w:tr>
      <w:tr w:rsidR="002F7763" w:rsidRPr="002F7763" w14:paraId="0CCC5339" w14:textId="77777777" w:rsidTr="002F7763">
        <w:trPr>
          <w:trHeight w:val="259"/>
        </w:trPr>
        <w:tc>
          <w:tcPr>
            <w:tcW w:w="3964" w:type="dxa"/>
          </w:tcPr>
          <w:p w14:paraId="48592E0C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 xml:space="preserve">Domain 2: study design </w:t>
            </w:r>
          </w:p>
        </w:tc>
        <w:tc>
          <w:tcPr>
            <w:tcW w:w="7655" w:type="dxa"/>
          </w:tcPr>
          <w:p w14:paraId="20486903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14F16C1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5F28D3B6" w14:textId="77777777" w:rsidTr="002F7763">
        <w:trPr>
          <w:trHeight w:val="259"/>
        </w:trPr>
        <w:tc>
          <w:tcPr>
            <w:tcW w:w="3964" w:type="dxa"/>
          </w:tcPr>
          <w:p w14:paraId="15A17346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lastRenderedPageBreak/>
              <w:t xml:space="preserve">Theoretical framework </w:t>
            </w:r>
          </w:p>
        </w:tc>
        <w:tc>
          <w:tcPr>
            <w:tcW w:w="7655" w:type="dxa"/>
          </w:tcPr>
          <w:p w14:paraId="6DCFF56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5E077538" w14:textId="2CD1554D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330AD02D" w14:textId="77777777" w:rsidTr="002F7763">
        <w:trPr>
          <w:trHeight w:val="1319"/>
        </w:trPr>
        <w:tc>
          <w:tcPr>
            <w:tcW w:w="3964" w:type="dxa"/>
          </w:tcPr>
          <w:p w14:paraId="3C4EDC5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9. Methodological orientation and Theory </w:t>
            </w:r>
          </w:p>
        </w:tc>
        <w:tc>
          <w:tcPr>
            <w:tcW w:w="7655" w:type="dxa"/>
          </w:tcPr>
          <w:p w14:paraId="3866B1D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methodological orientation was stated to underpin the study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grounded theory, discourse analysis, ethnography, phenomenology, content analysis </w:t>
            </w:r>
          </w:p>
        </w:tc>
        <w:tc>
          <w:tcPr>
            <w:tcW w:w="2165" w:type="dxa"/>
          </w:tcPr>
          <w:p w14:paraId="56C08713" w14:textId="58D138DA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7</w:t>
            </w:r>
          </w:p>
        </w:tc>
      </w:tr>
      <w:tr w:rsidR="002F7763" w:rsidRPr="002F7763" w14:paraId="63BF9D96" w14:textId="77777777" w:rsidTr="002F7763">
        <w:trPr>
          <w:trHeight w:val="259"/>
        </w:trPr>
        <w:tc>
          <w:tcPr>
            <w:tcW w:w="3964" w:type="dxa"/>
          </w:tcPr>
          <w:p w14:paraId="40E113E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Participant selection </w:t>
            </w:r>
          </w:p>
        </w:tc>
        <w:tc>
          <w:tcPr>
            <w:tcW w:w="7655" w:type="dxa"/>
          </w:tcPr>
          <w:p w14:paraId="15C48E29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308E7231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7A373B2E" w14:textId="77777777" w:rsidTr="002F7763">
        <w:trPr>
          <w:trHeight w:val="785"/>
        </w:trPr>
        <w:tc>
          <w:tcPr>
            <w:tcW w:w="3964" w:type="dxa"/>
          </w:tcPr>
          <w:p w14:paraId="490D70E3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0. Sampling</w:t>
            </w:r>
          </w:p>
        </w:tc>
        <w:tc>
          <w:tcPr>
            <w:tcW w:w="7655" w:type="dxa"/>
          </w:tcPr>
          <w:p w14:paraId="23B095CC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were participants selected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purposive, convenience, consecutive, snowball </w:t>
            </w:r>
          </w:p>
        </w:tc>
        <w:tc>
          <w:tcPr>
            <w:tcW w:w="2165" w:type="dxa"/>
          </w:tcPr>
          <w:p w14:paraId="486F8B13" w14:textId="36FDBECF" w:rsidR="002F7763" w:rsidRPr="002F7763" w:rsidRDefault="00537045" w:rsidP="0019610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46515D4F" w14:textId="77777777" w:rsidTr="002F7763">
        <w:trPr>
          <w:trHeight w:val="526"/>
        </w:trPr>
        <w:tc>
          <w:tcPr>
            <w:tcW w:w="3964" w:type="dxa"/>
          </w:tcPr>
          <w:p w14:paraId="33E64767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1. Method of approach</w:t>
            </w:r>
          </w:p>
        </w:tc>
        <w:tc>
          <w:tcPr>
            <w:tcW w:w="7655" w:type="dxa"/>
          </w:tcPr>
          <w:p w14:paraId="244DFF47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were participants approached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face-to-face, telephone, mail, email </w:t>
            </w:r>
          </w:p>
        </w:tc>
        <w:tc>
          <w:tcPr>
            <w:tcW w:w="2165" w:type="dxa"/>
          </w:tcPr>
          <w:p w14:paraId="5F471DDC" w14:textId="6B9FC45C" w:rsidR="002F7763" w:rsidRPr="002F7763" w:rsidRDefault="00A52D61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27807772" w14:textId="77777777" w:rsidTr="002F7763">
        <w:trPr>
          <w:trHeight w:val="259"/>
        </w:trPr>
        <w:tc>
          <w:tcPr>
            <w:tcW w:w="3964" w:type="dxa"/>
          </w:tcPr>
          <w:p w14:paraId="3A75781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2. Sample size</w:t>
            </w:r>
          </w:p>
        </w:tc>
        <w:tc>
          <w:tcPr>
            <w:tcW w:w="7655" w:type="dxa"/>
          </w:tcPr>
          <w:p w14:paraId="478DD743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many participants were in the study? </w:t>
            </w:r>
          </w:p>
        </w:tc>
        <w:tc>
          <w:tcPr>
            <w:tcW w:w="2165" w:type="dxa"/>
          </w:tcPr>
          <w:p w14:paraId="2788004E" w14:textId="4ACD6B46" w:rsidR="002F7763" w:rsidRPr="002F7763" w:rsidRDefault="00A52D61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32EAE630" w14:textId="77777777" w:rsidTr="002F7763">
        <w:trPr>
          <w:trHeight w:val="526"/>
        </w:trPr>
        <w:tc>
          <w:tcPr>
            <w:tcW w:w="3964" w:type="dxa"/>
          </w:tcPr>
          <w:p w14:paraId="0673125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13.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Non-participation</w:t>
            </w:r>
            <w:proofErr w:type="gramEnd"/>
          </w:p>
        </w:tc>
        <w:tc>
          <w:tcPr>
            <w:tcW w:w="7655" w:type="dxa"/>
          </w:tcPr>
          <w:p w14:paraId="0793DA8B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many people refused to participate or dropped out? Reasons? </w:t>
            </w:r>
          </w:p>
        </w:tc>
        <w:tc>
          <w:tcPr>
            <w:tcW w:w="2165" w:type="dxa"/>
          </w:tcPr>
          <w:p w14:paraId="4E33C3C9" w14:textId="6AACB58A" w:rsidR="002F7763" w:rsidRPr="002F7763" w:rsidRDefault="006A353E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6C671923" w14:textId="77777777" w:rsidTr="002F7763">
        <w:trPr>
          <w:trHeight w:val="265"/>
        </w:trPr>
        <w:tc>
          <w:tcPr>
            <w:tcW w:w="3964" w:type="dxa"/>
          </w:tcPr>
          <w:p w14:paraId="788D960D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>Setting</w:t>
            </w:r>
          </w:p>
        </w:tc>
        <w:tc>
          <w:tcPr>
            <w:tcW w:w="7655" w:type="dxa"/>
          </w:tcPr>
          <w:p w14:paraId="6AC2700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4050876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0D654A56" w14:textId="77777777" w:rsidTr="002F7763">
        <w:trPr>
          <w:trHeight w:val="520"/>
        </w:trPr>
        <w:tc>
          <w:tcPr>
            <w:tcW w:w="3964" w:type="dxa"/>
          </w:tcPr>
          <w:p w14:paraId="4A3C3FB0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4. Setting of data collection</w:t>
            </w:r>
          </w:p>
        </w:tc>
        <w:tc>
          <w:tcPr>
            <w:tcW w:w="7655" w:type="dxa"/>
          </w:tcPr>
          <w:p w14:paraId="0464130A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ere was the data collected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home, clinic, workplace </w:t>
            </w:r>
          </w:p>
        </w:tc>
        <w:tc>
          <w:tcPr>
            <w:tcW w:w="2165" w:type="dxa"/>
          </w:tcPr>
          <w:p w14:paraId="0E3B20C8" w14:textId="1D0CBCE1" w:rsidR="002F7763" w:rsidRPr="002F7763" w:rsidRDefault="006A353E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77D50A9A" w14:textId="77777777" w:rsidTr="002F7763">
        <w:trPr>
          <w:trHeight w:val="526"/>
        </w:trPr>
        <w:tc>
          <w:tcPr>
            <w:tcW w:w="3964" w:type="dxa"/>
          </w:tcPr>
          <w:p w14:paraId="01E18922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5. Presence of non-participants</w:t>
            </w:r>
          </w:p>
        </w:tc>
        <w:tc>
          <w:tcPr>
            <w:tcW w:w="7655" w:type="dxa"/>
          </w:tcPr>
          <w:p w14:paraId="44568031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anyone else present besides the participants and researchers? </w:t>
            </w:r>
          </w:p>
        </w:tc>
        <w:tc>
          <w:tcPr>
            <w:tcW w:w="2165" w:type="dxa"/>
          </w:tcPr>
          <w:p w14:paraId="4580C366" w14:textId="062B4253" w:rsidR="002F7763" w:rsidRPr="002F7763" w:rsidRDefault="003E1F5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01417AD6" w14:textId="77777777" w:rsidTr="002F7763">
        <w:trPr>
          <w:trHeight w:val="77"/>
        </w:trPr>
        <w:tc>
          <w:tcPr>
            <w:tcW w:w="3964" w:type="dxa"/>
          </w:tcPr>
          <w:p w14:paraId="43049B0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6. Description of sample</w:t>
            </w:r>
          </w:p>
        </w:tc>
        <w:tc>
          <w:tcPr>
            <w:tcW w:w="7655" w:type="dxa"/>
          </w:tcPr>
          <w:p w14:paraId="22BC105F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are the important characteristics of the sample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demographic data, date </w:t>
            </w:r>
          </w:p>
        </w:tc>
        <w:tc>
          <w:tcPr>
            <w:tcW w:w="2165" w:type="dxa"/>
          </w:tcPr>
          <w:p w14:paraId="23CCC22A" w14:textId="360C7C76" w:rsidR="002F7763" w:rsidRPr="002F7763" w:rsidRDefault="003E1F5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1</w:t>
            </w:r>
            <w:r w:rsidR="002F7763" w:rsidRPr="002F7763">
              <w:rPr>
                <w:rFonts w:eastAsia="Calibri"/>
                <w:szCs w:val="24"/>
                <w:lang w:val="en-US" w:eastAsia="en-US"/>
              </w:rPr>
              <w:t xml:space="preserve"> &amp; Table </w:t>
            </w:r>
            <w:r w:rsidR="00550221">
              <w:rPr>
                <w:rFonts w:eastAsia="Calibri"/>
                <w:szCs w:val="24"/>
                <w:lang w:val="en-US" w:eastAsia="en-US"/>
              </w:rPr>
              <w:t>2</w:t>
            </w:r>
          </w:p>
        </w:tc>
      </w:tr>
      <w:tr w:rsidR="002F7763" w:rsidRPr="002F7763" w14:paraId="4F2ADECD" w14:textId="77777777" w:rsidTr="002F7763">
        <w:trPr>
          <w:trHeight w:val="259"/>
        </w:trPr>
        <w:tc>
          <w:tcPr>
            <w:tcW w:w="3964" w:type="dxa"/>
          </w:tcPr>
          <w:p w14:paraId="48121259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Data collection </w:t>
            </w:r>
          </w:p>
        </w:tc>
        <w:tc>
          <w:tcPr>
            <w:tcW w:w="7655" w:type="dxa"/>
          </w:tcPr>
          <w:p w14:paraId="7856B96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3214486A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295A490E" w14:textId="77777777" w:rsidTr="002F7763">
        <w:trPr>
          <w:trHeight w:val="526"/>
        </w:trPr>
        <w:tc>
          <w:tcPr>
            <w:tcW w:w="3964" w:type="dxa"/>
          </w:tcPr>
          <w:p w14:paraId="3AB24593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7. Interview guide</w:t>
            </w:r>
          </w:p>
        </w:tc>
        <w:tc>
          <w:tcPr>
            <w:tcW w:w="7655" w:type="dxa"/>
          </w:tcPr>
          <w:p w14:paraId="6423EFD7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questions, prompts, guides provided by the authors? Was it pilot tested? </w:t>
            </w:r>
          </w:p>
        </w:tc>
        <w:tc>
          <w:tcPr>
            <w:tcW w:w="2165" w:type="dxa"/>
          </w:tcPr>
          <w:p w14:paraId="51B50A55" w14:textId="0B7BA4EB" w:rsidR="002F7763" w:rsidRPr="002F7763" w:rsidRDefault="005B3AC0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 xml:space="preserve">9 &amp; </w:t>
            </w:r>
            <w:r w:rsidRPr="005B3AC0">
              <w:rPr>
                <w:rFonts w:eastAsia="Calibri"/>
                <w:szCs w:val="24"/>
                <w:lang w:val="en-US" w:eastAsia="en-US"/>
              </w:rPr>
              <w:t>Additional file 2</w:t>
            </w:r>
          </w:p>
        </w:tc>
      </w:tr>
      <w:tr w:rsidR="002F7763" w:rsidRPr="002F7763" w14:paraId="07C60B5D" w14:textId="77777777" w:rsidTr="002F7763">
        <w:trPr>
          <w:trHeight w:val="526"/>
        </w:trPr>
        <w:tc>
          <w:tcPr>
            <w:tcW w:w="3964" w:type="dxa"/>
          </w:tcPr>
          <w:p w14:paraId="07B16054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8. Repeat interviews</w:t>
            </w:r>
          </w:p>
        </w:tc>
        <w:tc>
          <w:tcPr>
            <w:tcW w:w="7655" w:type="dxa"/>
          </w:tcPr>
          <w:p w14:paraId="3AC91982" w14:textId="6FFDE83D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Were repeat inter</w:t>
            </w:r>
            <w:r w:rsidR="001B06FE">
              <w:rPr>
                <w:rFonts w:eastAsia="Cambria"/>
                <w:szCs w:val="24"/>
                <w:lang w:val="en-US" w:eastAsia="en-US"/>
              </w:rPr>
              <w:t xml:space="preserve"> </w:t>
            </w:r>
            <w:r w:rsidRPr="002F7763">
              <w:rPr>
                <w:rFonts w:eastAsia="Cambria"/>
                <w:szCs w:val="24"/>
                <w:lang w:val="en-US" w:eastAsia="en-US"/>
              </w:rPr>
              <w:t xml:space="preserve">views carried out? If yes, how many? </w:t>
            </w:r>
          </w:p>
        </w:tc>
        <w:tc>
          <w:tcPr>
            <w:tcW w:w="2165" w:type="dxa"/>
          </w:tcPr>
          <w:p w14:paraId="4FE46365" w14:textId="07542B4C" w:rsidR="002F7763" w:rsidRPr="002F7763" w:rsidRDefault="001B06FE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No, 8</w:t>
            </w:r>
          </w:p>
        </w:tc>
      </w:tr>
      <w:tr w:rsidR="002F7763" w:rsidRPr="002F7763" w14:paraId="4EB76038" w14:textId="77777777" w:rsidTr="002F7763">
        <w:trPr>
          <w:trHeight w:val="520"/>
        </w:trPr>
        <w:tc>
          <w:tcPr>
            <w:tcW w:w="3964" w:type="dxa"/>
          </w:tcPr>
          <w:p w14:paraId="53AE90F4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9. Audio/visual recording</w:t>
            </w:r>
          </w:p>
        </w:tc>
        <w:tc>
          <w:tcPr>
            <w:tcW w:w="7655" w:type="dxa"/>
          </w:tcPr>
          <w:p w14:paraId="6AFBB3E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Did the research use audio or visual recording to collect the data? </w:t>
            </w:r>
          </w:p>
        </w:tc>
        <w:tc>
          <w:tcPr>
            <w:tcW w:w="2165" w:type="dxa"/>
          </w:tcPr>
          <w:p w14:paraId="5530DDBC" w14:textId="7FD36F79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</w:t>
            </w:r>
          </w:p>
        </w:tc>
      </w:tr>
      <w:tr w:rsidR="002F7763" w:rsidRPr="002F7763" w14:paraId="49F5AF46" w14:textId="77777777" w:rsidTr="002F7763">
        <w:trPr>
          <w:trHeight w:val="526"/>
        </w:trPr>
        <w:tc>
          <w:tcPr>
            <w:tcW w:w="3964" w:type="dxa"/>
          </w:tcPr>
          <w:p w14:paraId="6BF325E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0. Field notes</w:t>
            </w:r>
          </w:p>
        </w:tc>
        <w:tc>
          <w:tcPr>
            <w:tcW w:w="7655" w:type="dxa"/>
          </w:tcPr>
          <w:p w14:paraId="6A01D56C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Were ﬁeld notes made during and/or after the interview or focus group?</w:t>
            </w:r>
          </w:p>
        </w:tc>
        <w:tc>
          <w:tcPr>
            <w:tcW w:w="2165" w:type="dxa"/>
          </w:tcPr>
          <w:p w14:paraId="63658D96" w14:textId="6FE276E3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</w:t>
            </w:r>
          </w:p>
        </w:tc>
      </w:tr>
      <w:tr w:rsidR="002F7763" w:rsidRPr="002F7763" w14:paraId="556CBE10" w14:textId="77777777" w:rsidTr="002F7763">
        <w:trPr>
          <w:trHeight w:val="603"/>
        </w:trPr>
        <w:tc>
          <w:tcPr>
            <w:tcW w:w="3964" w:type="dxa"/>
          </w:tcPr>
          <w:p w14:paraId="7151ECF7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lastRenderedPageBreak/>
              <w:t>21. Duration</w:t>
            </w:r>
          </w:p>
        </w:tc>
        <w:tc>
          <w:tcPr>
            <w:tcW w:w="7655" w:type="dxa"/>
          </w:tcPr>
          <w:p w14:paraId="6EFCA614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was the duration of the inter views or focus group? </w:t>
            </w:r>
          </w:p>
        </w:tc>
        <w:tc>
          <w:tcPr>
            <w:tcW w:w="2165" w:type="dxa"/>
          </w:tcPr>
          <w:p w14:paraId="6D7C5243" w14:textId="5D93DA99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</w:t>
            </w:r>
            <w:r w:rsidR="004C1D04">
              <w:rPr>
                <w:rFonts w:eastAsia="Calibri"/>
                <w:szCs w:val="24"/>
                <w:lang w:val="en-US" w:eastAsia="en-US"/>
              </w:rPr>
              <w:t>1</w:t>
            </w:r>
          </w:p>
        </w:tc>
      </w:tr>
      <w:tr w:rsidR="002F7763" w:rsidRPr="002F7763" w14:paraId="4561AEAF" w14:textId="77777777" w:rsidTr="002F7763">
        <w:trPr>
          <w:trHeight w:val="259"/>
        </w:trPr>
        <w:tc>
          <w:tcPr>
            <w:tcW w:w="3964" w:type="dxa"/>
          </w:tcPr>
          <w:p w14:paraId="47C4510A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2. Data saturation</w:t>
            </w:r>
          </w:p>
        </w:tc>
        <w:tc>
          <w:tcPr>
            <w:tcW w:w="7655" w:type="dxa"/>
          </w:tcPr>
          <w:p w14:paraId="5165D5AE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data saturation discussed? </w:t>
            </w:r>
          </w:p>
        </w:tc>
        <w:tc>
          <w:tcPr>
            <w:tcW w:w="2165" w:type="dxa"/>
          </w:tcPr>
          <w:p w14:paraId="4AC36760" w14:textId="116E7AF5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</w:t>
            </w:r>
          </w:p>
        </w:tc>
      </w:tr>
      <w:tr w:rsidR="002F7763" w:rsidRPr="002F7763" w14:paraId="7257196A" w14:textId="77777777" w:rsidTr="002F7763">
        <w:trPr>
          <w:trHeight w:val="526"/>
        </w:trPr>
        <w:tc>
          <w:tcPr>
            <w:tcW w:w="3964" w:type="dxa"/>
          </w:tcPr>
          <w:p w14:paraId="4F773D20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3. Transcripts returned</w:t>
            </w:r>
          </w:p>
        </w:tc>
        <w:tc>
          <w:tcPr>
            <w:tcW w:w="7655" w:type="dxa"/>
          </w:tcPr>
          <w:p w14:paraId="2C70CE64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transcripts returned to participants for comment and/or correction? </w:t>
            </w:r>
          </w:p>
        </w:tc>
        <w:tc>
          <w:tcPr>
            <w:tcW w:w="2165" w:type="dxa"/>
          </w:tcPr>
          <w:p w14:paraId="7EAA9D07" w14:textId="1B72C042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</w:t>
            </w:r>
            <w:r w:rsidR="004C1D04">
              <w:rPr>
                <w:rFonts w:eastAsia="Calibri"/>
                <w:szCs w:val="24"/>
                <w:lang w:val="en-US" w:eastAsia="en-US"/>
              </w:rPr>
              <w:t>1</w:t>
            </w:r>
          </w:p>
        </w:tc>
      </w:tr>
      <w:tr w:rsidR="002F7763" w:rsidRPr="002F7763" w14:paraId="359C8BC1" w14:textId="77777777" w:rsidTr="002F7763">
        <w:trPr>
          <w:trHeight w:val="526"/>
        </w:trPr>
        <w:tc>
          <w:tcPr>
            <w:tcW w:w="3964" w:type="dxa"/>
          </w:tcPr>
          <w:p w14:paraId="1276EBBA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 xml:space="preserve">Domain 3: analysis and ﬁndings </w:t>
            </w:r>
          </w:p>
        </w:tc>
        <w:tc>
          <w:tcPr>
            <w:tcW w:w="7655" w:type="dxa"/>
          </w:tcPr>
          <w:p w14:paraId="773DE78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1CE91A24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33AE0488" w14:textId="77777777" w:rsidTr="002F7763">
        <w:trPr>
          <w:trHeight w:val="259"/>
        </w:trPr>
        <w:tc>
          <w:tcPr>
            <w:tcW w:w="3964" w:type="dxa"/>
          </w:tcPr>
          <w:p w14:paraId="51AA393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Data analysis </w:t>
            </w:r>
          </w:p>
        </w:tc>
        <w:tc>
          <w:tcPr>
            <w:tcW w:w="7655" w:type="dxa"/>
          </w:tcPr>
          <w:p w14:paraId="0A60CA9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3E49E39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1D92147F" w14:textId="77777777" w:rsidTr="002F7763">
        <w:trPr>
          <w:trHeight w:val="259"/>
        </w:trPr>
        <w:tc>
          <w:tcPr>
            <w:tcW w:w="3964" w:type="dxa"/>
          </w:tcPr>
          <w:p w14:paraId="35F0B0F8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4. Number of data coders</w:t>
            </w:r>
          </w:p>
        </w:tc>
        <w:tc>
          <w:tcPr>
            <w:tcW w:w="7655" w:type="dxa"/>
          </w:tcPr>
          <w:p w14:paraId="6DC1F295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many data coders coded the data? </w:t>
            </w:r>
          </w:p>
        </w:tc>
        <w:tc>
          <w:tcPr>
            <w:tcW w:w="2165" w:type="dxa"/>
          </w:tcPr>
          <w:p w14:paraId="44842BD3" w14:textId="1555C358" w:rsidR="002F7763" w:rsidRPr="002F7763" w:rsidRDefault="00BE79DC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</w:p>
        </w:tc>
      </w:tr>
      <w:tr w:rsidR="002F7763" w:rsidRPr="002F7763" w14:paraId="01AB87CF" w14:textId="77777777" w:rsidTr="002F7763">
        <w:trPr>
          <w:trHeight w:val="526"/>
        </w:trPr>
        <w:tc>
          <w:tcPr>
            <w:tcW w:w="3964" w:type="dxa"/>
          </w:tcPr>
          <w:p w14:paraId="0829139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5. Description of the coding tree</w:t>
            </w:r>
          </w:p>
        </w:tc>
        <w:tc>
          <w:tcPr>
            <w:tcW w:w="7655" w:type="dxa"/>
          </w:tcPr>
          <w:p w14:paraId="2AE2792E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Did authors provide a description of the coding tree? </w:t>
            </w:r>
          </w:p>
        </w:tc>
        <w:tc>
          <w:tcPr>
            <w:tcW w:w="2165" w:type="dxa"/>
          </w:tcPr>
          <w:p w14:paraId="4D4F98F3" w14:textId="1E0E6561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6C7A6B0C" w14:textId="77777777" w:rsidTr="002F7763">
        <w:trPr>
          <w:trHeight w:val="526"/>
        </w:trPr>
        <w:tc>
          <w:tcPr>
            <w:tcW w:w="3964" w:type="dxa"/>
          </w:tcPr>
          <w:p w14:paraId="2C85C86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6. Derivation of themes</w:t>
            </w:r>
          </w:p>
        </w:tc>
        <w:tc>
          <w:tcPr>
            <w:tcW w:w="7655" w:type="dxa"/>
          </w:tcPr>
          <w:p w14:paraId="2365AD6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themes identiﬁed in advance or derived from the data? </w:t>
            </w:r>
          </w:p>
        </w:tc>
        <w:tc>
          <w:tcPr>
            <w:tcW w:w="2165" w:type="dxa"/>
          </w:tcPr>
          <w:p w14:paraId="0EB90ED3" w14:textId="600A24AE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0D8FD1ED" w14:textId="77777777" w:rsidTr="002F7763">
        <w:trPr>
          <w:trHeight w:val="526"/>
        </w:trPr>
        <w:tc>
          <w:tcPr>
            <w:tcW w:w="3964" w:type="dxa"/>
          </w:tcPr>
          <w:p w14:paraId="2F69A69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7. Software</w:t>
            </w:r>
          </w:p>
        </w:tc>
        <w:tc>
          <w:tcPr>
            <w:tcW w:w="7655" w:type="dxa"/>
          </w:tcPr>
          <w:p w14:paraId="0329CD99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software, if applicable, was used to manage the data? </w:t>
            </w:r>
          </w:p>
        </w:tc>
        <w:tc>
          <w:tcPr>
            <w:tcW w:w="2165" w:type="dxa"/>
          </w:tcPr>
          <w:p w14:paraId="75C12405" w14:textId="7819B603" w:rsidR="002F7763" w:rsidRPr="002F7763" w:rsidRDefault="0013555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N</w:t>
            </w:r>
            <w:r w:rsidR="00D45060">
              <w:rPr>
                <w:rFonts w:eastAsia="Calibri"/>
                <w:szCs w:val="24"/>
                <w:lang w:val="en-US" w:eastAsia="en-US"/>
              </w:rPr>
              <w:t>/</w:t>
            </w:r>
            <w:r>
              <w:rPr>
                <w:rFonts w:eastAsia="Calibri"/>
                <w:szCs w:val="24"/>
                <w:lang w:val="en-US" w:eastAsia="en-US"/>
              </w:rPr>
              <w:t>A</w:t>
            </w:r>
          </w:p>
        </w:tc>
      </w:tr>
      <w:tr w:rsidR="002F7763" w:rsidRPr="002F7763" w14:paraId="471B09B2" w14:textId="77777777" w:rsidTr="002F7763">
        <w:trPr>
          <w:trHeight w:val="526"/>
        </w:trPr>
        <w:tc>
          <w:tcPr>
            <w:tcW w:w="3964" w:type="dxa"/>
          </w:tcPr>
          <w:p w14:paraId="6175301C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8. Participant checking</w:t>
            </w:r>
          </w:p>
        </w:tc>
        <w:tc>
          <w:tcPr>
            <w:tcW w:w="7655" w:type="dxa"/>
          </w:tcPr>
          <w:p w14:paraId="67C39928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Did participants provide feedback on the ﬁndings? </w:t>
            </w:r>
          </w:p>
        </w:tc>
        <w:tc>
          <w:tcPr>
            <w:tcW w:w="2165" w:type="dxa"/>
          </w:tcPr>
          <w:p w14:paraId="55D77E74" w14:textId="1D91310A" w:rsidR="002F7763" w:rsidRPr="002F7763" w:rsidRDefault="00D45060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No</w:t>
            </w:r>
          </w:p>
        </w:tc>
      </w:tr>
      <w:tr w:rsidR="002F7763" w:rsidRPr="002F7763" w14:paraId="7AC3909E" w14:textId="77777777" w:rsidTr="002F7763">
        <w:trPr>
          <w:trHeight w:val="259"/>
        </w:trPr>
        <w:tc>
          <w:tcPr>
            <w:tcW w:w="3964" w:type="dxa"/>
          </w:tcPr>
          <w:p w14:paraId="734FDE88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Reporting </w:t>
            </w:r>
          </w:p>
        </w:tc>
        <w:tc>
          <w:tcPr>
            <w:tcW w:w="7655" w:type="dxa"/>
          </w:tcPr>
          <w:p w14:paraId="5A1904A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0CD5A264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409CAA59" w14:textId="77777777" w:rsidTr="002F7763">
        <w:trPr>
          <w:trHeight w:val="1052"/>
        </w:trPr>
        <w:tc>
          <w:tcPr>
            <w:tcW w:w="3964" w:type="dxa"/>
          </w:tcPr>
          <w:p w14:paraId="3B9009BD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9. Quotations presented</w:t>
            </w:r>
          </w:p>
        </w:tc>
        <w:tc>
          <w:tcPr>
            <w:tcW w:w="7655" w:type="dxa"/>
          </w:tcPr>
          <w:p w14:paraId="1FD279BE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participant quotations presented to illustrate the themes/ﬁndings? Was each quotation identiﬁed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participant number </w:t>
            </w:r>
          </w:p>
        </w:tc>
        <w:tc>
          <w:tcPr>
            <w:tcW w:w="2165" w:type="dxa"/>
          </w:tcPr>
          <w:p w14:paraId="68953EF2" w14:textId="38DD3CB0" w:rsidR="002F7763" w:rsidRPr="002F7763" w:rsidRDefault="00173A5C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</w:t>
            </w:r>
            <w:r w:rsidR="001B0158">
              <w:rPr>
                <w:rFonts w:eastAsia="Calibri"/>
                <w:szCs w:val="24"/>
                <w:lang w:val="en-US" w:eastAsia="en-US"/>
              </w:rPr>
              <w:t>1</w:t>
            </w:r>
            <w:r>
              <w:rPr>
                <w:rFonts w:eastAsia="Calibri"/>
                <w:szCs w:val="24"/>
                <w:lang w:val="en-US" w:eastAsia="en-US"/>
              </w:rPr>
              <w:t>-22</w:t>
            </w:r>
          </w:p>
        </w:tc>
      </w:tr>
      <w:tr w:rsidR="00B96450" w:rsidRPr="002F7763" w14:paraId="1E02AEBD" w14:textId="77777777" w:rsidTr="002F7763">
        <w:trPr>
          <w:trHeight w:val="526"/>
        </w:trPr>
        <w:tc>
          <w:tcPr>
            <w:tcW w:w="3964" w:type="dxa"/>
          </w:tcPr>
          <w:p w14:paraId="553FE967" w14:textId="77777777" w:rsidR="00B96450" w:rsidRPr="002F7763" w:rsidRDefault="00B9645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30. Data and ﬁndings consistent</w:t>
            </w:r>
          </w:p>
        </w:tc>
        <w:tc>
          <w:tcPr>
            <w:tcW w:w="7655" w:type="dxa"/>
          </w:tcPr>
          <w:p w14:paraId="0FEA02CA" w14:textId="77777777" w:rsidR="00B96450" w:rsidRPr="002F7763" w:rsidRDefault="00B96450" w:rsidP="00B96450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there consistency between the data presented and the ﬁndings? </w:t>
            </w:r>
          </w:p>
        </w:tc>
        <w:tc>
          <w:tcPr>
            <w:tcW w:w="2165" w:type="dxa"/>
          </w:tcPr>
          <w:p w14:paraId="1F79C837" w14:textId="0A00138C" w:rsidR="00B96450" w:rsidRPr="002F7763" w:rsidRDefault="001B0158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t>11-22</w:t>
            </w:r>
          </w:p>
        </w:tc>
      </w:tr>
      <w:tr w:rsidR="00B96450" w:rsidRPr="002F7763" w14:paraId="67C09703" w14:textId="77777777" w:rsidTr="002F7763">
        <w:trPr>
          <w:trHeight w:val="520"/>
        </w:trPr>
        <w:tc>
          <w:tcPr>
            <w:tcW w:w="3964" w:type="dxa"/>
          </w:tcPr>
          <w:p w14:paraId="67F64A72" w14:textId="77777777" w:rsidR="00B96450" w:rsidRPr="002F7763" w:rsidRDefault="00B9645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31. Clarity of major themes</w:t>
            </w:r>
          </w:p>
        </w:tc>
        <w:tc>
          <w:tcPr>
            <w:tcW w:w="7655" w:type="dxa"/>
          </w:tcPr>
          <w:p w14:paraId="6E92E3AF" w14:textId="77777777" w:rsidR="00B96450" w:rsidRPr="002F7763" w:rsidRDefault="00B96450" w:rsidP="00B96450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major themes clearly presented in the ﬁndings? </w:t>
            </w:r>
          </w:p>
        </w:tc>
        <w:tc>
          <w:tcPr>
            <w:tcW w:w="2165" w:type="dxa"/>
          </w:tcPr>
          <w:p w14:paraId="14359C79" w14:textId="0A2342B9" w:rsidR="00B96450" w:rsidRPr="002F7763" w:rsidRDefault="00645E2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645E20">
              <w:t>11-2</w:t>
            </w:r>
            <w:r w:rsidR="001B0158">
              <w:t>2</w:t>
            </w:r>
          </w:p>
        </w:tc>
      </w:tr>
      <w:tr w:rsidR="00B96450" w:rsidRPr="002F7763" w14:paraId="0AE3ED98" w14:textId="77777777" w:rsidTr="002F7763">
        <w:trPr>
          <w:trHeight w:val="526"/>
        </w:trPr>
        <w:tc>
          <w:tcPr>
            <w:tcW w:w="3964" w:type="dxa"/>
          </w:tcPr>
          <w:p w14:paraId="626E2BC0" w14:textId="77777777" w:rsidR="00B96450" w:rsidRPr="002F7763" w:rsidRDefault="00B9645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32. Clarity of minor themes</w:t>
            </w:r>
          </w:p>
        </w:tc>
        <w:tc>
          <w:tcPr>
            <w:tcW w:w="7655" w:type="dxa"/>
          </w:tcPr>
          <w:p w14:paraId="3791408A" w14:textId="77777777" w:rsidR="00B96450" w:rsidRPr="002F7763" w:rsidRDefault="00B96450" w:rsidP="00B96450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Is there a description of diverse cases or discussion of minor themes?      </w:t>
            </w:r>
          </w:p>
        </w:tc>
        <w:tc>
          <w:tcPr>
            <w:tcW w:w="2165" w:type="dxa"/>
          </w:tcPr>
          <w:p w14:paraId="5A65B52A" w14:textId="321C5235" w:rsidR="00B96450" w:rsidRPr="002F7763" w:rsidRDefault="00645E2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645E20">
              <w:t>11-2</w:t>
            </w:r>
            <w:r w:rsidR="001B0158">
              <w:t>2</w:t>
            </w:r>
          </w:p>
        </w:tc>
      </w:tr>
    </w:tbl>
    <w:p w14:paraId="651E91D2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ascii="Arial" w:eastAsia="Cambria" w:hAnsi="Arial"/>
          <w:sz w:val="22"/>
          <w:szCs w:val="24"/>
          <w:lang w:val="en-US" w:eastAsia="en-US"/>
        </w:rPr>
      </w:pPr>
    </w:p>
    <w:bookmarkEnd w:id="0"/>
    <w:p w14:paraId="5B7DE1B7" w14:textId="64CFF942" w:rsidR="00427B9F" w:rsidRDefault="00427B9F" w:rsidP="00A44CA1"/>
    <w:sectPr w:rsidR="00427B9F" w:rsidSect="00D508A0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D862D" w14:textId="77777777" w:rsidR="00DE0452" w:rsidRDefault="00DE0452" w:rsidP="002F7763">
      <w:pPr>
        <w:spacing w:after="0" w:line="240" w:lineRule="auto"/>
      </w:pPr>
      <w:r>
        <w:separator/>
      </w:r>
    </w:p>
  </w:endnote>
  <w:endnote w:type="continuationSeparator" w:id="0">
    <w:p w14:paraId="3624C21C" w14:textId="77777777" w:rsidR="00DE0452" w:rsidRDefault="00DE0452" w:rsidP="002F7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503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355CB" w14:textId="4E890271" w:rsidR="002F7763" w:rsidRDefault="002F7763">
        <w:pPr>
          <w:pStyle w:val="a9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FBE111" w14:textId="77777777" w:rsidR="002F7763" w:rsidRDefault="002F776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B2E3D" w14:textId="77777777" w:rsidR="00DE0452" w:rsidRDefault="00DE0452" w:rsidP="002F7763">
      <w:pPr>
        <w:spacing w:after="0" w:line="240" w:lineRule="auto"/>
      </w:pPr>
      <w:r>
        <w:separator/>
      </w:r>
    </w:p>
  </w:footnote>
  <w:footnote w:type="continuationSeparator" w:id="0">
    <w:p w14:paraId="25269C1A" w14:textId="77777777" w:rsidR="00DE0452" w:rsidRDefault="00DE0452" w:rsidP="002F77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B7C1E"/>
    <w:multiLevelType w:val="hybridMultilevel"/>
    <w:tmpl w:val="CFBA970C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C7C02"/>
    <w:multiLevelType w:val="hybridMultilevel"/>
    <w:tmpl w:val="5FE09E68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5620E"/>
    <w:multiLevelType w:val="hybridMultilevel"/>
    <w:tmpl w:val="13F0438E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534B65"/>
    <w:multiLevelType w:val="hybridMultilevel"/>
    <w:tmpl w:val="406A8CA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AD1BB6"/>
    <w:multiLevelType w:val="hybridMultilevel"/>
    <w:tmpl w:val="B6A2D6BA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E7130A"/>
    <w:multiLevelType w:val="hybridMultilevel"/>
    <w:tmpl w:val="38E29D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786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9695019"/>
    <w:multiLevelType w:val="hybridMultilevel"/>
    <w:tmpl w:val="0B589EAC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880A93"/>
    <w:multiLevelType w:val="hybridMultilevel"/>
    <w:tmpl w:val="9A74BCB8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6"/>
  </w:num>
  <w:num w:numId="5">
    <w:abstractNumId w:val="0"/>
  </w:num>
  <w:num w:numId="6">
    <w:abstractNumId w:val="4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9F"/>
    <w:rsid w:val="000003E3"/>
    <w:rsid w:val="000068F8"/>
    <w:rsid w:val="0002141B"/>
    <w:rsid w:val="00023885"/>
    <w:rsid w:val="00037770"/>
    <w:rsid w:val="00037DF8"/>
    <w:rsid w:val="00055A78"/>
    <w:rsid w:val="00057512"/>
    <w:rsid w:val="0009525E"/>
    <w:rsid w:val="000976E8"/>
    <w:rsid w:val="000A04AD"/>
    <w:rsid w:val="000C7CEF"/>
    <w:rsid w:val="000D3FF5"/>
    <w:rsid w:val="00105B13"/>
    <w:rsid w:val="00111222"/>
    <w:rsid w:val="00135554"/>
    <w:rsid w:val="0015426E"/>
    <w:rsid w:val="00154FE8"/>
    <w:rsid w:val="00156BFE"/>
    <w:rsid w:val="00173A5C"/>
    <w:rsid w:val="001817AE"/>
    <w:rsid w:val="001874C4"/>
    <w:rsid w:val="00196100"/>
    <w:rsid w:val="0019685C"/>
    <w:rsid w:val="001B0158"/>
    <w:rsid w:val="001B06FE"/>
    <w:rsid w:val="001F129B"/>
    <w:rsid w:val="00201B96"/>
    <w:rsid w:val="002175AF"/>
    <w:rsid w:val="002176D9"/>
    <w:rsid w:val="0023765B"/>
    <w:rsid w:val="0024232E"/>
    <w:rsid w:val="002432A8"/>
    <w:rsid w:val="002621AA"/>
    <w:rsid w:val="00276B85"/>
    <w:rsid w:val="00277338"/>
    <w:rsid w:val="00297F40"/>
    <w:rsid w:val="002C009E"/>
    <w:rsid w:val="002C62AF"/>
    <w:rsid w:val="002D2B3F"/>
    <w:rsid w:val="002D36E8"/>
    <w:rsid w:val="002D79D5"/>
    <w:rsid w:val="002E48B7"/>
    <w:rsid w:val="002F7763"/>
    <w:rsid w:val="00313067"/>
    <w:rsid w:val="00331358"/>
    <w:rsid w:val="00363060"/>
    <w:rsid w:val="00375ABD"/>
    <w:rsid w:val="003A320B"/>
    <w:rsid w:val="003B15E1"/>
    <w:rsid w:val="003B52E4"/>
    <w:rsid w:val="003D247E"/>
    <w:rsid w:val="003E0B0A"/>
    <w:rsid w:val="003E1F53"/>
    <w:rsid w:val="003E220B"/>
    <w:rsid w:val="003E5BDB"/>
    <w:rsid w:val="003F3403"/>
    <w:rsid w:val="003F6DAE"/>
    <w:rsid w:val="004144FA"/>
    <w:rsid w:val="004146CA"/>
    <w:rsid w:val="0042297D"/>
    <w:rsid w:val="00427B9F"/>
    <w:rsid w:val="00430FCC"/>
    <w:rsid w:val="00431174"/>
    <w:rsid w:val="0043730C"/>
    <w:rsid w:val="0044347C"/>
    <w:rsid w:val="00451852"/>
    <w:rsid w:val="004746AF"/>
    <w:rsid w:val="00486EF6"/>
    <w:rsid w:val="00494DB6"/>
    <w:rsid w:val="004C1D04"/>
    <w:rsid w:val="004C49C5"/>
    <w:rsid w:val="0051553F"/>
    <w:rsid w:val="00524EE2"/>
    <w:rsid w:val="0053322D"/>
    <w:rsid w:val="00537045"/>
    <w:rsid w:val="00550221"/>
    <w:rsid w:val="00551714"/>
    <w:rsid w:val="00556789"/>
    <w:rsid w:val="0058766F"/>
    <w:rsid w:val="005A2159"/>
    <w:rsid w:val="005A3DEF"/>
    <w:rsid w:val="005A7D8D"/>
    <w:rsid w:val="005B3AC0"/>
    <w:rsid w:val="005B769E"/>
    <w:rsid w:val="005E5BD7"/>
    <w:rsid w:val="00634CCF"/>
    <w:rsid w:val="00635416"/>
    <w:rsid w:val="0064081A"/>
    <w:rsid w:val="00645E20"/>
    <w:rsid w:val="00661D3C"/>
    <w:rsid w:val="00671C74"/>
    <w:rsid w:val="00676EC9"/>
    <w:rsid w:val="00680D29"/>
    <w:rsid w:val="006A353E"/>
    <w:rsid w:val="006A5DC9"/>
    <w:rsid w:val="006C034D"/>
    <w:rsid w:val="006C274A"/>
    <w:rsid w:val="006C2F8C"/>
    <w:rsid w:val="006C429D"/>
    <w:rsid w:val="006D516B"/>
    <w:rsid w:val="007007D8"/>
    <w:rsid w:val="00701B96"/>
    <w:rsid w:val="00704A01"/>
    <w:rsid w:val="0070597F"/>
    <w:rsid w:val="00706ABC"/>
    <w:rsid w:val="00762BCC"/>
    <w:rsid w:val="007A3BD8"/>
    <w:rsid w:val="007B4434"/>
    <w:rsid w:val="007D51CF"/>
    <w:rsid w:val="007E1769"/>
    <w:rsid w:val="007F0C2E"/>
    <w:rsid w:val="007F7F67"/>
    <w:rsid w:val="008111E9"/>
    <w:rsid w:val="0081621C"/>
    <w:rsid w:val="008205F2"/>
    <w:rsid w:val="00823588"/>
    <w:rsid w:val="00836C0F"/>
    <w:rsid w:val="00863285"/>
    <w:rsid w:val="0086795D"/>
    <w:rsid w:val="0087034B"/>
    <w:rsid w:val="00873C49"/>
    <w:rsid w:val="008A38EE"/>
    <w:rsid w:val="008B6EE0"/>
    <w:rsid w:val="008B72E5"/>
    <w:rsid w:val="008F16CF"/>
    <w:rsid w:val="00906783"/>
    <w:rsid w:val="0091408B"/>
    <w:rsid w:val="00924F99"/>
    <w:rsid w:val="009375BF"/>
    <w:rsid w:val="00940251"/>
    <w:rsid w:val="00985077"/>
    <w:rsid w:val="00995EE8"/>
    <w:rsid w:val="00996D54"/>
    <w:rsid w:val="009A56B7"/>
    <w:rsid w:val="009A6487"/>
    <w:rsid w:val="009B0EAD"/>
    <w:rsid w:val="009D36F5"/>
    <w:rsid w:val="009E33EA"/>
    <w:rsid w:val="009E6B00"/>
    <w:rsid w:val="009F3692"/>
    <w:rsid w:val="009F721F"/>
    <w:rsid w:val="00A02F38"/>
    <w:rsid w:val="00A037E7"/>
    <w:rsid w:val="00A24706"/>
    <w:rsid w:val="00A31845"/>
    <w:rsid w:val="00A3370F"/>
    <w:rsid w:val="00A44CA1"/>
    <w:rsid w:val="00A44CA9"/>
    <w:rsid w:val="00A52D61"/>
    <w:rsid w:val="00A61E6C"/>
    <w:rsid w:val="00A65F0C"/>
    <w:rsid w:val="00A744E0"/>
    <w:rsid w:val="00A752D9"/>
    <w:rsid w:val="00A83BF4"/>
    <w:rsid w:val="00A97896"/>
    <w:rsid w:val="00AA56B7"/>
    <w:rsid w:val="00AA57C4"/>
    <w:rsid w:val="00AD6A95"/>
    <w:rsid w:val="00AF3800"/>
    <w:rsid w:val="00B03643"/>
    <w:rsid w:val="00B0643F"/>
    <w:rsid w:val="00B12FB4"/>
    <w:rsid w:val="00B179B5"/>
    <w:rsid w:val="00B41937"/>
    <w:rsid w:val="00B41ACA"/>
    <w:rsid w:val="00B44F40"/>
    <w:rsid w:val="00B51428"/>
    <w:rsid w:val="00B61508"/>
    <w:rsid w:val="00B67042"/>
    <w:rsid w:val="00B72F37"/>
    <w:rsid w:val="00B77350"/>
    <w:rsid w:val="00B8315A"/>
    <w:rsid w:val="00B84C40"/>
    <w:rsid w:val="00B8678D"/>
    <w:rsid w:val="00B92183"/>
    <w:rsid w:val="00B96450"/>
    <w:rsid w:val="00B96AC6"/>
    <w:rsid w:val="00BC25CF"/>
    <w:rsid w:val="00BC38BA"/>
    <w:rsid w:val="00BC424E"/>
    <w:rsid w:val="00BD1C3D"/>
    <w:rsid w:val="00BE4DBB"/>
    <w:rsid w:val="00BE79DC"/>
    <w:rsid w:val="00C13A43"/>
    <w:rsid w:val="00C20CE0"/>
    <w:rsid w:val="00C370AE"/>
    <w:rsid w:val="00C373FD"/>
    <w:rsid w:val="00C656FB"/>
    <w:rsid w:val="00C775B0"/>
    <w:rsid w:val="00C817E9"/>
    <w:rsid w:val="00CA7CA2"/>
    <w:rsid w:val="00CB5284"/>
    <w:rsid w:val="00CB72B8"/>
    <w:rsid w:val="00CD20E8"/>
    <w:rsid w:val="00CF443D"/>
    <w:rsid w:val="00CF60E8"/>
    <w:rsid w:val="00D01C9E"/>
    <w:rsid w:val="00D02B97"/>
    <w:rsid w:val="00D06B8A"/>
    <w:rsid w:val="00D22593"/>
    <w:rsid w:val="00D23A23"/>
    <w:rsid w:val="00D34CE6"/>
    <w:rsid w:val="00D45060"/>
    <w:rsid w:val="00D458C9"/>
    <w:rsid w:val="00D508A0"/>
    <w:rsid w:val="00D51ABB"/>
    <w:rsid w:val="00D626C3"/>
    <w:rsid w:val="00D935C6"/>
    <w:rsid w:val="00DA0D79"/>
    <w:rsid w:val="00DB6453"/>
    <w:rsid w:val="00DB74C7"/>
    <w:rsid w:val="00DE0452"/>
    <w:rsid w:val="00DF0447"/>
    <w:rsid w:val="00DF67EC"/>
    <w:rsid w:val="00E2033B"/>
    <w:rsid w:val="00E24D0D"/>
    <w:rsid w:val="00E44417"/>
    <w:rsid w:val="00E45F17"/>
    <w:rsid w:val="00E77918"/>
    <w:rsid w:val="00E847D4"/>
    <w:rsid w:val="00E860DD"/>
    <w:rsid w:val="00E97D8E"/>
    <w:rsid w:val="00EA5BA1"/>
    <w:rsid w:val="00EB6E92"/>
    <w:rsid w:val="00EE08A0"/>
    <w:rsid w:val="00F042C9"/>
    <w:rsid w:val="00F221D3"/>
    <w:rsid w:val="00F325EF"/>
    <w:rsid w:val="00F609EA"/>
    <w:rsid w:val="00F702AE"/>
    <w:rsid w:val="00F70A17"/>
    <w:rsid w:val="00F95451"/>
    <w:rsid w:val="00FA31D8"/>
    <w:rsid w:val="00FB08F4"/>
    <w:rsid w:val="00FB5AC8"/>
    <w:rsid w:val="00FC1AEE"/>
    <w:rsid w:val="00FC55E7"/>
    <w:rsid w:val="00FC6FD1"/>
    <w:rsid w:val="00FD15F4"/>
    <w:rsid w:val="00FE4C50"/>
    <w:rsid w:val="00FF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BD41D5"/>
  <w15:chartTrackingRefBased/>
  <w15:docId w15:val="{10A5D3C4-F11C-4855-8DFC-E618E122A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B9F"/>
    <w:pPr>
      <w:widowControl w:val="0"/>
      <w:tabs>
        <w:tab w:val="left" w:pos="357"/>
      </w:tabs>
      <w:suppressAutoHyphens/>
      <w:spacing w:after="240" w:line="480" w:lineRule="auto"/>
    </w:pPr>
    <w:rPr>
      <w:rFonts w:ascii="Times New Roman" w:eastAsia="宋体" w:hAnsi="Times New Roman" w:cs="Times New Roman"/>
      <w:sz w:val="24"/>
      <w:lang w:eastAsia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a4"/>
    <w:uiPriority w:val="35"/>
    <w:qFormat/>
    <w:rsid w:val="00427B9F"/>
    <w:pPr>
      <w:keepNext/>
      <w:keepLines/>
      <w:widowControl/>
      <w:spacing w:before="120" w:line="240" w:lineRule="auto"/>
      <w:ind w:left="1276" w:hanging="1276"/>
    </w:pPr>
    <w:rPr>
      <w:b/>
      <w:bCs/>
      <w:sz w:val="22"/>
      <w:szCs w:val="18"/>
    </w:rPr>
  </w:style>
  <w:style w:type="character" w:customStyle="1" w:styleId="a4">
    <w:name w:val="题注 字符"/>
    <w:link w:val="a3"/>
    <w:uiPriority w:val="35"/>
    <w:rsid w:val="00427B9F"/>
    <w:rPr>
      <w:rFonts w:ascii="Times New Roman" w:eastAsia="宋体" w:hAnsi="Times New Roman" w:cs="Times New Roman"/>
      <w:b/>
      <w:bCs/>
      <w:szCs w:val="18"/>
      <w:lang w:eastAsia="en-AU"/>
    </w:rPr>
  </w:style>
  <w:style w:type="table" w:customStyle="1" w:styleId="TableGrid1">
    <w:name w:val="Table Grid1"/>
    <w:basedOn w:val="a1"/>
    <w:next w:val="a5"/>
    <w:uiPriority w:val="39"/>
    <w:rsid w:val="00AD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AD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F7763"/>
    <w:pPr>
      <w:ind w:left="720"/>
      <w:contextualSpacing/>
    </w:pPr>
  </w:style>
  <w:style w:type="paragraph" w:styleId="a7">
    <w:name w:val="header"/>
    <w:basedOn w:val="a"/>
    <w:link w:val="a8"/>
    <w:uiPriority w:val="99"/>
    <w:unhideWhenUsed/>
    <w:rsid w:val="002F7763"/>
    <w:pPr>
      <w:tabs>
        <w:tab w:val="clear" w:pos="357"/>
        <w:tab w:val="center" w:pos="4513"/>
        <w:tab w:val="right" w:pos="9026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2F7763"/>
    <w:rPr>
      <w:rFonts w:ascii="Times New Roman" w:eastAsia="宋体" w:hAnsi="Times New Roman" w:cs="Times New Roman"/>
      <w:sz w:val="24"/>
      <w:lang w:eastAsia="en-AU"/>
    </w:rPr>
  </w:style>
  <w:style w:type="paragraph" w:styleId="a9">
    <w:name w:val="footer"/>
    <w:basedOn w:val="a"/>
    <w:link w:val="aa"/>
    <w:uiPriority w:val="99"/>
    <w:unhideWhenUsed/>
    <w:rsid w:val="002F7763"/>
    <w:pPr>
      <w:tabs>
        <w:tab w:val="clear" w:pos="357"/>
        <w:tab w:val="center" w:pos="4513"/>
        <w:tab w:val="right" w:pos="9026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2F7763"/>
    <w:rPr>
      <w:rFonts w:ascii="Times New Roman" w:eastAsia="宋体" w:hAnsi="Times New Roman" w:cs="Times New Roman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qicaiyun</cp:lastModifiedBy>
  <cp:revision>5</cp:revision>
  <dcterms:created xsi:type="dcterms:W3CDTF">2022-12-17T02:56:00Z</dcterms:created>
  <dcterms:modified xsi:type="dcterms:W3CDTF">2023-05-04T11:58:00Z</dcterms:modified>
</cp:coreProperties>
</file>